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hyperlink r:id="rId2">
        <w:r>
          <w:rPr>
            <w:rStyle w:val="InternetLink"/>
          </w:rPr>
          <w:t>https://blast.ncbi.nlm.nih.gov/Blast.cgi?PAGE_TYPE=BlastSearch&amp;SEARCH_INIT=ReprGenomeDBSearch&amp;TAXID=3702</w:t>
        </w:r>
      </w:hyperlink>
    </w:p>
    <w:p>
      <w:pPr>
        <w:pStyle w:val="Normal"/>
        <w:rPr/>
      </w:pPr>
      <w:r>
        <w:rPr/>
        <w:t>Sequence-</w:t>
      </w:r>
      <w:r>
        <w:rPr/>
        <w:t>103969-32</w:t>
      </w:r>
    </w:p>
    <w:p>
      <w:pPr>
        <w:pStyle w:val="Normal"/>
        <w:rPr/>
      </w:pPr>
      <w:r>
        <w:rPr/>
        <w:t>CGTCATGTAGATACCTAACTTAGATGCGTCTCACTGGTGAAAAGAAAAACCACCCCAGTACATTAAAAACGTCCGCAATGTGTTATTTTACTCTGGTTTGAATTTTTTGCATAGACATGAAAAAAGAAGAAGACCACACGTTGGCTCCGAATAAAACATGGCCGAGTCACCCTCCGAGTCAACCTCCGCGTTGCTTAGCACCACCACATCCACTAAGCCCGCTCAATCCGGGACTGTTTCTATTTCAAGCCCTCAAAGTCACCATGTCGTCTTCCCTGAGATCCCAATCGAGATCATCAATGAAGAAGAAATAGTTATTCTCGATGCAGCTCTTGCAGCCTCCCACTCCATCCTACCTTCCGTCATTCGTTCTGTTTCTCCGTCACAGATGATCGCCGGCGGAAGCCCAATAACTATTCGTTCAATTACTCTTTTCTCCAAGAGGAAATTATCAGCTTGTTTATATATCGAAGAGTCTTATCTACATCGATTTAGAAGAAATCAGTCTTTAGGTGTCACAGATCTCACCGGTACTGTACGTTTGTTTTATATCACAGTCATATCATAGGAAGAAGAGATCGAATAGTAGCGACGACGTGGACAGCGGCTAATTGTGAGAGATGATTTAGATTTAGTACAATTGTTAGGTTTAATATCTCTTTTTCTGGTGAGATTAATTTGTGGTCCACTACTCATCCATTTCATTAATTTTCCATTTCATTGCTCATGTTATTTCATAATCTACAAACATATCTTTGGAATCTCACCATGATTGATAATTTCATTAATTCCAAAAAATTAGAACTAAAGTTTTATCATAGAATTTATAAAATTTGTTGTTTTGGGGTTTCCTTAATATTACCTAATTTTTTAA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44983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49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quence-103696-60</w:t>
      </w:r>
    </w:p>
    <w:p>
      <w:pPr>
        <w:pStyle w:val="Normal"/>
        <w:rPr/>
      </w:pPr>
      <w:r>
        <w:rPr/>
        <w:t>AGATACGTCTCACTGGTGAAGAAAACCACCCCAGTACATTAAAAACGTCCGCAATGTGTTATTTTACTCTGGTTTGAATTTTTTGCATAGACATGAAAAAAGAAGAAGACCACACGTTGGCTCCGAATAAAACATGGCCGAGTCACCCTCCGAGTCAACCTCCGCGTTGCTTAGCACCACCACATCCACTAAGCCCGCTCAATCCGGGACTGTTTCTATTTCAAGCCCTCAAAGTCACCATGTCGTCTTCCCTGAGATCCCAATCGAGATCATCAATGAAGAAGAAATAGTTATTCTCGATGCAGCTCTTGCAGCCTCCCACTCCATCCTACCTTCCGTCATTCGTTCTGTTTCTCCGTCACAGATGATCGCCGGCGGAAGCCCAATAACTATTCGTTCAATTACTCTTTTCTCCAAGAGGAAATTATCAGCTTGTTTATATATCGAAGAGTCTTATCTACATCGATTTAGAAGAAATCAGTCTTTAGGTGTCACAGATCTCACCGGTACTGTACGTTTGTTTTATATCACAGTCATATCATAGGAAGAAGAGATCGAATAGTAGCGACGACGTGGACAGCGGCTAATTGTGAGAGATGATTTAGATTTAGTACAATTGTTAGGTTTAATATCTCTTTTTCTGGTGAGATTAATTTGTGGTCCACTACTCATCCATTTCATTAATTTTCCATTTCATTGCTCATGTTATTTCATAATCTACAAACATATCTTTGGAATCTCACCATGATTGATAATTTCATTAATTCCAAAAATTAGAACTAAAGTTTTATCATAGAATTTATAAAATTTGTTGTTTGGGTTTCTTATATACTATTTTAGGGTTTAGTTTTCCTAATTAAAAACAACTAAAAATCTTATAGAAATATATAAATTGGAAAAGTTGTTGACTTTGAATCATTTGTGGAGAAATATCGCCTCTTCTATAGTCTGAAAATTTTAGCCGGCGATGTATACTAACTCATCAGTCATCACAAATAGTAACGACTTTATACAAATAGTATACTATTTGATAATGGAATGCTCTCTTCCTTGCGCATCTTCATTTATGT</w:t>
      </w:r>
    </w:p>
    <w:p>
      <w:pPr>
        <w:pStyle w:val="Normal"/>
        <w:widowControl/>
        <w:jc w:val="left"/>
        <w:rPr>
          <w:rFonts w:ascii="SimSun;宋体" w:hAnsi="SimSun;宋体" w:cs="SimSun;宋体"/>
          <w:kern w:val="0"/>
          <w:sz w:val="24"/>
          <w:lang w:val="en-US" w:eastAsia="en-US" w:bidi="ar"/>
        </w:rPr>
      </w:pPr>
      <w:r>
        <w:rPr>
          <w:rFonts w:cs="SimSun;宋体" w:ascii="SimSun;宋体" w:hAnsi="SimSun;宋体"/>
          <w:kern w:val="0"/>
          <w:sz w:val="24"/>
          <w:lang w:val="en-US" w:eastAsia="en-US" w:bidi="ar"/>
        </w:rPr>
        <w:drawing>
          <wp:inline distT="0" distB="0" distL="0" distR="0">
            <wp:extent cx="5076190" cy="579247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190" cy="579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qence-101821</w:t>
      </w:r>
    </w:p>
    <w:p>
      <w:pPr>
        <w:pStyle w:val="Normal"/>
        <w:rPr/>
      </w:pPr>
      <w:r>
        <w:rPr/>
        <w:t>GACGAGTCTAATTGGTATTGTGATACGTCTCATGGTGAAAAAAAAACCCCCCAGTACATTAAAAACGTCCGCAATGTGTTATTAAGTTGTCTAAGCGTCAATTTGTTTACCCCACAATATATTGAGTATCCTCACCTGGAAATGGATCACGGAGCCCAGTCTTTGTATCTATCAATATTGGTCCGCTATTAGAAGACTCTTCTGCATACGCCTTTCTAATCTCGTCAATAATTCCCACAATCCATTGACCTCCAACAAATCCTAAGCTTTACAAGGTAAAATGCACCATATTTAAAGTCTCATTTGATGTATGCTACAAAACATTATCTTGCTAGGAAAAGGTACAAACCACGAAAATGTTACAATAGAAGATCGAACCTAGAGGGGTAAAAGGAACTCACAGTACCTAATCACGAGTTCGTCCTTCAAACAAAAACTGATTAACACCAAAAATGGAATTCAACAGCTTCAATGCCCACTTATCTTCATTTGATTCAACTTTTACTCTCACTTTTTTAACTACCTACCCAATTATATAAACACAACAACAAGTAGATTTCATCAAATTGTTTCACAAAACGATCACGTACTCTTAATAGTACCAATAAGCCCCTAAGATCCATCATAGTGAATAATACCTCTTCTTCAAGCTGCAAATGACGAGCCTGACCAACTTTTCATAGCTTTATTGACTTTTCTCCTGCCAAACAAAGAACATTCTCCATTTTGTTTCTGCACTACCCACCGCGTTGCCCTAATAGTTGAGTGCCTTAATTTACAAGAC</w:t>
      </w:r>
    </w:p>
    <w:p>
      <w:pPr>
        <w:pStyle w:val="Normal"/>
        <w:widowControl/>
        <w:jc w:val="left"/>
        <w:rPr>
          <w:rFonts w:ascii="SimSun;宋体" w:hAnsi="SimSun;宋体" w:cs="SimSun;宋体"/>
          <w:kern w:val="0"/>
          <w:sz w:val="24"/>
          <w:lang w:val="en-US" w:eastAsia="en-US" w:bidi="ar"/>
        </w:rPr>
      </w:pPr>
      <w:r>
        <w:rPr>
          <w:rFonts w:cs="SimSun;宋体" w:ascii="SimSun;宋体" w:hAnsi="SimSun;宋体"/>
          <w:kern w:val="0"/>
          <w:sz w:val="24"/>
          <w:lang w:val="en-US" w:eastAsia="en-US" w:bidi="ar"/>
        </w:rPr>
        <w:drawing>
          <wp:inline distT="0" distB="0" distL="0" distR="0">
            <wp:extent cx="4734560" cy="525399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560" cy="525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blast.ncbi.nlm.nih.gov/Blast.cgi?PAGE_TYPE=BlastSearch&amp;SEARCH_INIT=ReprGenomeDBSearch&amp;TAXID=3702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5T15:35:00Z</dcterms:created>
  <dc:creator>wangyz</dc:creator>
  <dc:description/>
  <cp:keywords/>
  <dc:language>en-US</dc:language>
  <cp:lastModifiedBy>Manyuan Long</cp:lastModifiedBy>
  <dcterms:modified xsi:type="dcterms:W3CDTF">2021-04-05T15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